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C99E7" w14:textId="1FF208D1" w:rsidR="00F96505" w:rsidRPr="00DF4B59" w:rsidRDefault="00390CBB" w:rsidP="00DF4B59">
      <w:pPr>
        <w:pStyle w:val="Caption"/>
        <w:keepNext/>
        <w:jc w:val="center"/>
        <w:rPr>
          <w:sz w:val="13"/>
          <w:szCs w:val="13"/>
        </w:rPr>
      </w:pPr>
      <w:r w:rsidRPr="00DF4B59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>S</w:t>
      </w:r>
      <w:r w:rsidR="00017FCA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>3</w:t>
      </w:r>
      <w:r w:rsidRPr="00DF4B59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r w:rsidR="00F96505" w:rsidRPr="00DF4B59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 w:rsidR="00F96505" w:rsidRPr="00DF4B59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</w:rPr>
        <w:t>. Multivariable model for professional fulfillment using least-square regression. Unadjusted means correspond to means unadjusted for covariates. Adjusted means correspond to means multivariable model adjusted means that includes only those variables that had P &lt; 0.10 in univariable analyses.</w:t>
      </w:r>
    </w:p>
    <w:tbl>
      <w:tblPr>
        <w:tblW w:w="9757" w:type="dxa"/>
        <w:tblLook w:val="04A0" w:firstRow="1" w:lastRow="0" w:firstColumn="1" w:lastColumn="0" w:noHBand="0" w:noVBand="1"/>
      </w:tblPr>
      <w:tblGrid>
        <w:gridCol w:w="1975"/>
        <w:gridCol w:w="990"/>
        <w:gridCol w:w="1980"/>
        <w:gridCol w:w="1260"/>
        <w:gridCol w:w="1620"/>
        <w:gridCol w:w="1394"/>
        <w:gridCol w:w="582"/>
      </w:tblGrid>
      <w:tr w:rsidR="00916BEC" w:rsidRPr="00916BEC" w14:paraId="790A98AE" w14:textId="77777777" w:rsidTr="00916BEC">
        <w:trPr>
          <w:gridAfter w:val="1"/>
          <w:wAfter w:w="582" w:type="dxa"/>
          <w:trHeight w:val="65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7E4C9F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A4E5DD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B7287C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mean</w:t>
            </w: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3CF9723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</w:t>
            </w: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DE5FC40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ean</w:t>
            </w: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B0AD141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</w:t>
            </w:r>
            <w:r w:rsidRPr="009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916BEC" w:rsidRPr="00916BEC" w14:paraId="00ED0460" w14:textId="77777777" w:rsidTr="00916BEC">
        <w:trPr>
          <w:gridAfter w:val="1"/>
          <w:wAfter w:w="582" w:type="dxa"/>
          <w:trHeight w:val="293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9044E5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 to patients being tested for COVID-19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AFDE6F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F5089E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2.06, 2.33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58430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105522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 (2.08,</w:t>
            </w: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36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9EECBE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916BEC" w:rsidRPr="00916BEC" w14:paraId="4DAA2FF5" w14:textId="77777777" w:rsidTr="00916BEC">
        <w:trPr>
          <w:trHeight w:val="25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9811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78B4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5D08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D09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EAF5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87D44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F64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BEC" w:rsidRPr="00916BEC" w14:paraId="5EC66BA9" w14:textId="77777777" w:rsidTr="00916BEC">
        <w:trPr>
          <w:trHeight w:val="25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E9F6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o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6CEC6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l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741EB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2.18, 2.49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8B2DC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2574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17, 2.48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AD87E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2" w:type="dxa"/>
            <w:vAlign w:val="center"/>
            <w:hideMark/>
          </w:tcPr>
          <w:p w14:paraId="7F403F39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52C03AF2" w14:textId="77777777" w:rsidTr="00916BEC">
        <w:trPr>
          <w:trHeight w:val="25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1945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F54F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B6CF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(2.05, 2.27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DC0E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9D1E3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(2.05, 2.28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5D246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  <w:hideMark/>
          </w:tcPr>
          <w:p w14:paraId="50E094FB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34A3C6F0" w14:textId="77777777" w:rsidTr="00916BEC">
        <w:trPr>
          <w:trHeight w:val="25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A246FB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89E8B1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B0C28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2.02, 2.32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23114D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5B9E8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DD55B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  <w:hideMark/>
          </w:tcPr>
          <w:p w14:paraId="272E41EC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267F1DAC" w14:textId="77777777" w:rsidTr="00916BEC">
        <w:trPr>
          <w:trHeight w:val="25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3B49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B331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3592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E28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A241F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9E7E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A76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BEC" w:rsidRPr="00916BEC" w14:paraId="38FE1B94" w14:textId="77777777" w:rsidTr="00916BEC">
        <w:trPr>
          <w:trHeight w:val="25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21850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BA42E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660F0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2.17, 2.44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1A410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FE19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18, 2.46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2749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82" w:type="dxa"/>
            <w:vAlign w:val="center"/>
            <w:hideMark/>
          </w:tcPr>
          <w:p w14:paraId="6995F5A8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4FAF5E64" w14:textId="77777777" w:rsidTr="00916BEC">
        <w:trPr>
          <w:trHeight w:val="25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C5A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02736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D0049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03, 2.27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B6CC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1BEDA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2.04, 2.29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65B8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  <w:hideMark/>
          </w:tcPr>
          <w:p w14:paraId="2ED22A59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55C28B66" w14:textId="77777777" w:rsidTr="00916BEC">
        <w:trPr>
          <w:trHeight w:val="25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C4F5C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at hom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167A49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5E20EE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2.1, 2.31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221F34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13F871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2EC5EA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  <w:hideMark/>
          </w:tcPr>
          <w:p w14:paraId="416B8B0F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173A95BD" w14:textId="77777777" w:rsidTr="00916BEC">
        <w:trPr>
          <w:trHeight w:val="25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B6CD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39BC8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C222B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B5A6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0559B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ECE9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2B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BEC" w:rsidRPr="00916BEC" w14:paraId="39F872DA" w14:textId="77777777" w:rsidTr="00916BEC">
        <w:trPr>
          <w:trHeight w:val="25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F3F0A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24080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140B3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(2, 2.27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BD077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9635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2.03, 2.32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4A8B2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2" w:type="dxa"/>
            <w:vAlign w:val="center"/>
            <w:hideMark/>
          </w:tcPr>
          <w:p w14:paraId="52E86F08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22F809FE" w14:textId="77777777" w:rsidTr="00916BEC">
        <w:trPr>
          <w:trHeight w:val="25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F316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C36F5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5360A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2.17, 2.41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6D9BA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B81F9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19, 2.44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F949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  <w:hideMark/>
          </w:tcPr>
          <w:p w14:paraId="7BF93876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BEC" w:rsidRPr="00916BEC" w14:paraId="2186C2C9" w14:textId="77777777" w:rsidTr="00916BEC">
        <w:trPr>
          <w:trHeight w:val="25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A42A52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in progr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F8457C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8E7AA4" w14:textId="3B43D3AF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 (-0.045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03C231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3D98C2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1A24D6" w14:textId="77777777" w:rsidR="00916BEC" w:rsidRPr="00916BEC" w:rsidRDefault="00916BEC" w:rsidP="00916B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  <w:hideMark/>
          </w:tcPr>
          <w:p w14:paraId="13042832" w14:textId="77777777" w:rsidR="00916BEC" w:rsidRPr="00916BEC" w:rsidRDefault="00916BEC" w:rsidP="00916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5D9F86" w14:textId="77777777" w:rsidR="00807BED" w:rsidRDefault="00807BED"/>
    <w:sectPr w:rsidR="00807BED" w:rsidSect="00891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BED"/>
    <w:rsid w:val="000115A5"/>
    <w:rsid w:val="000125EC"/>
    <w:rsid w:val="00017FCA"/>
    <w:rsid w:val="00027728"/>
    <w:rsid w:val="00041FBA"/>
    <w:rsid w:val="00055D61"/>
    <w:rsid w:val="00070FEF"/>
    <w:rsid w:val="00074E7F"/>
    <w:rsid w:val="000A3E17"/>
    <w:rsid w:val="000B2C84"/>
    <w:rsid w:val="000D013C"/>
    <w:rsid w:val="000D63D4"/>
    <w:rsid w:val="000D6B24"/>
    <w:rsid w:val="000F795D"/>
    <w:rsid w:val="00102D56"/>
    <w:rsid w:val="00121A91"/>
    <w:rsid w:val="0012792E"/>
    <w:rsid w:val="001448F0"/>
    <w:rsid w:val="00167A6B"/>
    <w:rsid w:val="001B2BEB"/>
    <w:rsid w:val="001B3424"/>
    <w:rsid w:val="001C1A23"/>
    <w:rsid w:val="001C4AFA"/>
    <w:rsid w:val="001E204F"/>
    <w:rsid w:val="00221448"/>
    <w:rsid w:val="00254C9F"/>
    <w:rsid w:val="0028002D"/>
    <w:rsid w:val="00295AF5"/>
    <w:rsid w:val="002A60F0"/>
    <w:rsid w:val="002B799F"/>
    <w:rsid w:val="002C22CB"/>
    <w:rsid w:val="002C33B4"/>
    <w:rsid w:val="002C7EDD"/>
    <w:rsid w:val="002D6C6D"/>
    <w:rsid w:val="0030045B"/>
    <w:rsid w:val="003408A6"/>
    <w:rsid w:val="0035261F"/>
    <w:rsid w:val="0038211D"/>
    <w:rsid w:val="00387E78"/>
    <w:rsid w:val="00390CBB"/>
    <w:rsid w:val="003A0A1F"/>
    <w:rsid w:val="003A7690"/>
    <w:rsid w:val="003B6368"/>
    <w:rsid w:val="003C1B2B"/>
    <w:rsid w:val="003C32D8"/>
    <w:rsid w:val="003D3007"/>
    <w:rsid w:val="003D4439"/>
    <w:rsid w:val="003D60DC"/>
    <w:rsid w:val="003E4FD3"/>
    <w:rsid w:val="00401246"/>
    <w:rsid w:val="00402E5F"/>
    <w:rsid w:val="00427F0D"/>
    <w:rsid w:val="00456B12"/>
    <w:rsid w:val="00463965"/>
    <w:rsid w:val="00464469"/>
    <w:rsid w:val="00467B61"/>
    <w:rsid w:val="004D33C2"/>
    <w:rsid w:val="004E0693"/>
    <w:rsid w:val="005053DA"/>
    <w:rsid w:val="005160B3"/>
    <w:rsid w:val="00545BE2"/>
    <w:rsid w:val="00552D25"/>
    <w:rsid w:val="0056471C"/>
    <w:rsid w:val="00570AA3"/>
    <w:rsid w:val="00586669"/>
    <w:rsid w:val="005C75F4"/>
    <w:rsid w:val="005D5230"/>
    <w:rsid w:val="005D6D5B"/>
    <w:rsid w:val="005F1B1C"/>
    <w:rsid w:val="00601A2D"/>
    <w:rsid w:val="00605F23"/>
    <w:rsid w:val="00612463"/>
    <w:rsid w:val="00617ECC"/>
    <w:rsid w:val="006231A7"/>
    <w:rsid w:val="00630659"/>
    <w:rsid w:val="006347EE"/>
    <w:rsid w:val="006359C7"/>
    <w:rsid w:val="006411D1"/>
    <w:rsid w:val="006420C7"/>
    <w:rsid w:val="00644812"/>
    <w:rsid w:val="00683631"/>
    <w:rsid w:val="006838D3"/>
    <w:rsid w:val="0068631E"/>
    <w:rsid w:val="00687E6B"/>
    <w:rsid w:val="006A436B"/>
    <w:rsid w:val="006B7124"/>
    <w:rsid w:val="006C7510"/>
    <w:rsid w:val="006D433E"/>
    <w:rsid w:val="006E0696"/>
    <w:rsid w:val="006F340E"/>
    <w:rsid w:val="00706159"/>
    <w:rsid w:val="00707F1D"/>
    <w:rsid w:val="007110DF"/>
    <w:rsid w:val="00721A8B"/>
    <w:rsid w:val="0072410B"/>
    <w:rsid w:val="00734A59"/>
    <w:rsid w:val="0075554F"/>
    <w:rsid w:val="007805E3"/>
    <w:rsid w:val="00786928"/>
    <w:rsid w:val="0079171A"/>
    <w:rsid w:val="00791A4A"/>
    <w:rsid w:val="007A1A38"/>
    <w:rsid w:val="007A213B"/>
    <w:rsid w:val="007B1428"/>
    <w:rsid w:val="007B3AC4"/>
    <w:rsid w:val="007B63D2"/>
    <w:rsid w:val="007B6AE6"/>
    <w:rsid w:val="007E703D"/>
    <w:rsid w:val="0080148B"/>
    <w:rsid w:val="0080555B"/>
    <w:rsid w:val="00807BED"/>
    <w:rsid w:val="00817ADF"/>
    <w:rsid w:val="00817F52"/>
    <w:rsid w:val="00823045"/>
    <w:rsid w:val="008376C2"/>
    <w:rsid w:val="008873DF"/>
    <w:rsid w:val="00891B6C"/>
    <w:rsid w:val="008D3566"/>
    <w:rsid w:val="00901F73"/>
    <w:rsid w:val="00916BEC"/>
    <w:rsid w:val="00923C0B"/>
    <w:rsid w:val="00953EE6"/>
    <w:rsid w:val="009777F0"/>
    <w:rsid w:val="00983041"/>
    <w:rsid w:val="009852B4"/>
    <w:rsid w:val="009A3A9C"/>
    <w:rsid w:val="009A7BAE"/>
    <w:rsid w:val="009B1A2F"/>
    <w:rsid w:val="009D69B7"/>
    <w:rsid w:val="009F1453"/>
    <w:rsid w:val="009F18E0"/>
    <w:rsid w:val="009F238B"/>
    <w:rsid w:val="009F3D4A"/>
    <w:rsid w:val="009F650E"/>
    <w:rsid w:val="00A1424B"/>
    <w:rsid w:val="00A208BD"/>
    <w:rsid w:val="00A3602E"/>
    <w:rsid w:val="00A51770"/>
    <w:rsid w:val="00A63D4E"/>
    <w:rsid w:val="00A65A7C"/>
    <w:rsid w:val="00A80993"/>
    <w:rsid w:val="00A8502E"/>
    <w:rsid w:val="00A85B0A"/>
    <w:rsid w:val="00A97EA5"/>
    <w:rsid w:val="00AA35AF"/>
    <w:rsid w:val="00AA60EE"/>
    <w:rsid w:val="00AC269A"/>
    <w:rsid w:val="00AC3B39"/>
    <w:rsid w:val="00AD1614"/>
    <w:rsid w:val="00AD1F66"/>
    <w:rsid w:val="00AE3A87"/>
    <w:rsid w:val="00AF3731"/>
    <w:rsid w:val="00AF58AD"/>
    <w:rsid w:val="00AF62A4"/>
    <w:rsid w:val="00AF69A5"/>
    <w:rsid w:val="00B03741"/>
    <w:rsid w:val="00B04F48"/>
    <w:rsid w:val="00B06128"/>
    <w:rsid w:val="00B06F6C"/>
    <w:rsid w:val="00B12951"/>
    <w:rsid w:val="00B1312E"/>
    <w:rsid w:val="00B262EA"/>
    <w:rsid w:val="00B3048A"/>
    <w:rsid w:val="00B30B84"/>
    <w:rsid w:val="00B32CC0"/>
    <w:rsid w:val="00B44454"/>
    <w:rsid w:val="00B45C0A"/>
    <w:rsid w:val="00B52BB0"/>
    <w:rsid w:val="00B61C00"/>
    <w:rsid w:val="00B83BB0"/>
    <w:rsid w:val="00B9631B"/>
    <w:rsid w:val="00BA32BB"/>
    <w:rsid w:val="00BB77C2"/>
    <w:rsid w:val="00BE1F8D"/>
    <w:rsid w:val="00BF7C2C"/>
    <w:rsid w:val="00C05025"/>
    <w:rsid w:val="00C162CF"/>
    <w:rsid w:val="00C34C29"/>
    <w:rsid w:val="00C559E4"/>
    <w:rsid w:val="00C771E8"/>
    <w:rsid w:val="00C7782D"/>
    <w:rsid w:val="00C81D28"/>
    <w:rsid w:val="00C93114"/>
    <w:rsid w:val="00CB2935"/>
    <w:rsid w:val="00CD059C"/>
    <w:rsid w:val="00D201DF"/>
    <w:rsid w:val="00D31501"/>
    <w:rsid w:val="00D400CB"/>
    <w:rsid w:val="00D51A46"/>
    <w:rsid w:val="00D649BD"/>
    <w:rsid w:val="00DA64F1"/>
    <w:rsid w:val="00DC1E3E"/>
    <w:rsid w:val="00DC7568"/>
    <w:rsid w:val="00DD7090"/>
    <w:rsid w:val="00DE5A83"/>
    <w:rsid w:val="00DE5B87"/>
    <w:rsid w:val="00DF4B59"/>
    <w:rsid w:val="00DF4C10"/>
    <w:rsid w:val="00E0565F"/>
    <w:rsid w:val="00E1317A"/>
    <w:rsid w:val="00E25B56"/>
    <w:rsid w:val="00E50E0C"/>
    <w:rsid w:val="00E57754"/>
    <w:rsid w:val="00E60C97"/>
    <w:rsid w:val="00E9105D"/>
    <w:rsid w:val="00E94280"/>
    <w:rsid w:val="00E97CEF"/>
    <w:rsid w:val="00ED30A5"/>
    <w:rsid w:val="00EF1437"/>
    <w:rsid w:val="00F20093"/>
    <w:rsid w:val="00F23226"/>
    <w:rsid w:val="00F466CA"/>
    <w:rsid w:val="00F507CA"/>
    <w:rsid w:val="00F6404D"/>
    <w:rsid w:val="00F6766F"/>
    <w:rsid w:val="00F715E3"/>
    <w:rsid w:val="00F74E27"/>
    <w:rsid w:val="00F96505"/>
    <w:rsid w:val="00FA3C22"/>
    <w:rsid w:val="00FA4B15"/>
    <w:rsid w:val="00FA7AAA"/>
    <w:rsid w:val="00FC6F35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DAC50"/>
  <w15:chartTrackingRefBased/>
  <w15:docId w15:val="{23E1D8DC-B66B-254C-ABC0-65C10823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7BE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5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5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6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505"/>
    <w:pPr>
      <w:spacing w:before="120" w:after="120"/>
      <w:ind w:firstLine="21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50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2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mpallil, Thomas</dc:creator>
  <cp:keywords/>
  <dc:description/>
  <cp:lastModifiedBy>chn off30</cp:lastModifiedBy>
  <cp:revision>23</cp:revision>
  <dcterms:created xsi:type="dcterms:W3CDTF">2020-05-06T20:22:00Z</dcterms:created>
  <dcterms:modified xsi:type="dcterms:W3CDTF">2020-07-30T14:02:00Z</dcterms:modified>
</cp:coreProperties>
</file>